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1416" w:rsidRDefault="00261416" w:rsidP="00DA2AB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1"/>
        <w:tblpPr w:leftFromText="180" w:rightFromText="180" w:vertAnchor="text" w:tblpX="-54" w:tblpY="1"/>
        <w:tblOverlap w:val="never"/>
        <w:tblW w:w="9630" w:type="dxa"/>
        <w:tblLayout w:type="fixed"/>
        <w:tblLook w:val="04A0" w:firstRow="1" w:lastRow="0" w:firstColumn="1" w:lastColumn="0" w:noHBand="0" w:noVBand="1"/>
      </w:tblPr>
      <w:tblGrid>
        <w:gridCol w:w="700"/>
        <w:gridCol w:w="5847"/>
        <w:gridCol w:w="92"/>
        <w:gridCol w:w="990"/>
        <w:gridCol w:w="1170"/>
        <w:gridCol w:w="831"/>
      </w:tblGrid>
      <w:tr w:rsidR="00261416" w:rsidRPr="00AA3020" w:rsidTr="00297E93">
        <w:tc>
          <w:tcPr>
            <w:tcW w:w="700" w:type="dxa"/>
          </w:tcPr>
          <w:p w:rsidR="00261416" w:rsidRPr="00AA3020" w:rsidRDefault="00261416" w:rsidP="00297E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847" w:type="dxa"/>
          </w:tcPr>
          <w:p w:rsidR="00261416" w:rsidRPr="00AA3020" w:rsidRDefault="00261416" w:rsidP="00297E9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b/>
                <w:sz w:val="24"/>
                <w:szCs w:val="24"/>
              </w:rPr>
              <w:t>Socio-demographic factors</w:t>
            </w:r>
          </w:p>
        </w:tc>
        <w:tc>
          <w:tcPr>
            <w:tcW w:w="3083" w:type="dxa"/>
            <w:gridSpan w:val="4"/>
          </w:tcPr>
          <w:p w:rsidR="00261416" w:rsidRPr="00AA3020" w:rsidRDefault="00261416" w:rsidP="00297E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1416" w:rsidRPr="00AA3020" w:rsidTr="00297E93">
        <w:trPr>
          <w:trHeight w:val="420"/>
        </w:trPr>
        <w:tc>
          <w:tcPr>
            <w:tcW w:w="700" w:type="dxa"/>
          </w:tcPr>
          <w:p w:rsidR="00261416" w:rsidRPr="00AA3020" w:rsidRDefault="00261416" w:rsidP="00297E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5847" w:type="dxa"/>
          </w:tcPr>
          <w:p w:rsidR="00261416" w:rsidRPr="00AA3020" w:rsidRDefault="00261416" w:rsidP="00297E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</w:rPr>
              <w:t>How old are you?</w:t>
            </w:r>
          </w:p>
        </w:tc>
        <w:tc>
          <w:tcPr>
            <w:tcW w:w="3083" w:type="dxa"/>
            <w:gridSpan w:val="4"/>
          </w:tcPr>
          <w:p w:rsidR="00261416" w:rsidRPr="00AA3020" w:rsidRDefault="00261416" w:rsidP="00297E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</w:rPr>
              <w:t>In years ………………..</w:t>
            </w:r>
          </w:p>
        </w:tc>
      </w:tr>
      <w:tr w:rsidR="00261416" w:rsidRPr="00AA3020" w:rsidTr="00297E93">
        <w:trPr>
          <w:trHeight w:val="555"/>
        </w:trPr>
        <w:tc>
          <w:tcPr>
            <w:tcW w:w="700" w:type="dxa"/>
          </w:tcPr>
          <w:p w:rsidR="00261416" w:rsidRPr="00AA3020" w:rsidRDefault="00261416" w:rsidP="00297E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5847" w:type="dxa"/>
          </w:tcPr>
          <w:p w:rsidR="00261416" w:rsidRPr="00AA3020" w:rsidRDefault="00261416" w:rsidP="00297E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A3020">
              <w:rPr>
                <w:rFonts w:ascii="Times New Roman" w:hAnsi="Times New Roman" w:cs="Times New Roman"/>
                <w:sz w:val="24"/>
              </w:rPr>
              <w:t xml:space="preserve">Residence </w:t>
            </w:r>
          </w:p>
        </w:tc>
        <w:tc>
          <w:tcPr>
            <w:tcW w:w="3083" w:type="dxa"/>
            <w:gridSpan w:val="4"/>
          </w:tcPr>
          <w:p w:rsidR="00261416" w:rsidRPr="00AA3020" w:rsidRDefault="00261416" w:rsidP="00297E9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A3020">
              <w:rPr>
                <w:rFonts w:ascii="Times New Roman" w:hAnsi="Times New Roman" w:cs="Times New Roman"/>
                <w:sz w:val="24"/>
              </w:rPr>
              <w:t>1. Rural      2. Urban</w:t>
            </w:r>
          </w:p>
        </w:tc>
      </w:tr>
      <w:tr w:rsidR="00261416" w:rsidRPr="00AA3020" w:rsidTr="00297E93">
        <w:trPr>
          <w:trHeight w:val="270"/>
        </w:trPr>
        <w:tc>
          <w:tcPr>
            <w:tcW w:w="700" w:type="dxa"/>
          </w:tcPr>
          <w:p w:rsidR="00261416" w:rsidRPr="00AA3020" w:rsidRDefault="00261416" w:rsidP="00297E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5847" w:type="dxa"/>
          </w:tcPr>
          <w:p w:rsidR="00261416" w:rsidRPr="00AA3020" w:rsidRDefault="00261416" w:rsidP="00297E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 xml:space="preserve">Monthly income </w:t>
            </w:r>
          </w:p>
        </w:tc>
        <w:tc>
          <w:tcPr>
            <w:tcW w:w="3083" w:type="dxa"/>
            <w:gridSpan w:val="4"/>
          </w:tcPr>
          <w:p w:rsidR="00261416" w:rsidRPr="00AA3020" w:rsidRDefault="00261416" w:rsidP="00297E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>---------------ETB</w:t>
            </w:r>
          </w:p>
        </w:tc>
      </w:tr>
      <w:tr w:rsidR="00261416" w:rsidRPr="00AA3020" w:rsidTr="00297E93">
        <w:trPr>
          <w:trHeight w:val="879"/>
        </w:trPr>
        <w:tc>
          <w:tcPr>
            <w:tcW w:w="700" w:type="dxa"/>
          </w:tcPr>
          <w:p w:rsidR="00261416" w:rsidRPr="00AA3020" w:rsidRDefault="00261416" w:rsidP="00297E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5847" w:type="dxa"/>
          </w:tcPr>
          <w:p w:rsidR="00261416" w:rsidRPr="00AA3020" w:rsidRDefault="00261416" w:rsidP="00297E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</w:rPr>
              <w:t xml:space="preserve">Your religion? </w:t>
            </w:r>
          </w:p>
        </w:tc>
        <w:tc>
          <w:tcPr>
            <w:tcW w:w="3083" w:type="dxa"/>
            <w:gridSpan w:val="4"/>
          </w:tcPr>
          <w:p w:rsidR="00261416" w:rsidRPr="00AA3020" w:rsidRDefault="00261416" w:rsidP="00297E93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>Orthodox</w:t>
            </w:r>
          </w:p>
          <w:p w:rsidR="00261416" w:rsidRPr="00AA3020" w:rsidRDefault="00261416" w:rsidP="00297E93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 xml:space="preserve">Muslim </w:t>
            </w:r>
          </w:p>
          <w:p w:rsidR="00261416" w:rsidRPr="00AA3020" w:rsidRDefault="00261416" w:rsidP="00297E93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 xml:space="preserve">Protestant </w:t>
            </w:r>
          </w:p>
          <w:p w:rsidR="00261416" w:rsidRPr="00AA3020" w:rsidRDefault="00261416" w:rsidP="00297E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</w:rPr>
              <w:t>Others specify………..</w:t>
            </w:r>
          </w:p>
        </w:tc>
      </w:tr>
      <w:tr w:rsidR="00261416" w:rsidRPr="00AA3020" w:rsidTr="00297E93">
        <w:tc>
          <w:tcPr>
            <w:tcW w:w="700" w:type="dxa"/>
          </w:tcPr>
          <w:p w:rsidR="00261416" w:rsidRPr="00AA3020" w:rsidRDefault="00261416" w:rsidP="00297E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5847" w:type="dxa"/>
          </w:tcPr>
          <w:p w:rsidR="00261416" w:rsidRPr="00AA3020" w:rsidRDefault="00261416" w:rsidP="00297E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</w:rPr>
              <w:t xml:space="preserve">Your educational level? </w:t>
            </w:r>
          </w:p>
        </w:tc>
        <w:tc>
          <w:tcPr>
            <w:tcW w:w="3083" w:type="dxa"/>
            <w:gridSpan w:val="4"/>
          </w:tcPr>
          <w:p w:rsidR="00261416" w:rsidRPr="00AA3020" w:rsidRDefault="00261416" w:rsidP="00297E93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>Unable to read and write</w:t>
            </w:r>
          </w:p>
          <w:p w:rsidR="00261416" w:rsidRPr="00AA3020" w:rsidRDefault="00261416" w:rsidP="00297E93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 xml:space="preserve">Able to read and write    </w:t>
            </w:r>
          </w:p>
          <w:p w:rsidR="00261416" w:rsidRPr="00AA3020" w:rsidRDefault="00261416" w:rsidP="00297E93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>Primary</w:t>
            </w:r>
          </w:p>
          <w:p w:rsidR="00261416" w:rsidRPr="00AA3020" w:rsidRDefault="00261416" w:rsidP="00297E93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>Secondary school  &amp; above</w:t>
            </w:r>
          </w:p>
        </w:tc>
      </w:tr>
      <w:tr w:rsidR="00261416" w:rsidRPr="00AA3020" w:rsidTr="00297E93">
        <w:tc>
          <w:tcPr>
            <w:tcW w:w="700" w:type="dxa"/>
          </w:tcPr>
          <w:p w:rsidR="00261416" w:rsidRPr="00AA3020" w:rsidRDefault="00261416" w:rsidP="00297E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5847" w:type="dxa"/>
          </w:tcPr>
          <w:p w:rsidR="00261416" w:rsidRPr="00AA3020" w:rsidRDefault="00261416" w:rsidP="00297E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</w:rPr>
              <w:t>Your occupation?</w:t>
            </w:r>
          </w:p>
        </w:tc>
        <w:tc>
          <w:tcPr>
            <w:tcW w:w="3083" w:type="dxa"/>
            <w:gridSpan w:val="4"/>
          </w:tcPr>
          <w:p w:rsidR="00261416" w:rsidRPr="00AA3020" w:rsidRDefault="00261416" w:rsidP="00297E93">
            <w:pPr>
              <w:numPr>
                <w:ilvl w:val="0"/>
                <w:numId w:val="4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 xml:space="preserve">House wife </w:t>
            </w:r>
          </w:p>
          <w:p w:rsidR="00261416" w:rsidRPr="00AA3020" w:rsidRDefault="00261416" w:rsidP="00297E93">
            <w:pPr>
              <w:numPr>
                <w:ilvl w:val="0"/>
                <w:numId w:val="4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 xml:space="preserve">Farming  </w:t>
            </w:r>
          </w:p>
          <w:p w:rsidR="00261416" w:rsidRPr="00AA3020" w:rsidRDefault="00261416" w:rsidP="00297E93">
            <w:pPr>
              <w:numPr>
                <w:ilvl w:val="0"/>
                <w:numId w:val="4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 xml:space="preserve">Traders </w:t>
            </w:r>
          </w:p>
          <w:p w:rsidR="00261416" w:rsidRPr="00AA3020" w:rsidRDefault="00261416" w:rsidP="00297E93">
            <w:pPr>
              <w:numPr>
                <w:ilvl w:val="0"/>
                <w:numId w:val="4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>Civil servant</w:t>
            </w:r>
          </w:p>
          <w:p w:rsidR="00261416" w:rsidRPr="00AA3020" w:rsidRDefault="00261416" w:rsidP="00297E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</w:rPr>
              <w:t>Other specify ………….</w:t>
            </w:r>
          </w:p>
        </w:tc>
      </w:tr>
      <w:tr w:rsidR="00261416" w:rsidRPr="005E7DC4" w:rsidTr="00297E93">
        <w:tc>
          <w:tcPr>
            <w:tcW w:w="700" w:type="dxa"/>
          </w:tcPr>
          <w:p w:rsidR="00261416" w:rsidRPr="00AA3020" w:rsidRDefault="00261416" w:rsidP="00297E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5847" w:type="dxa"/>
          </w:tcPr>
          <w:p w:rsidR="00261416" w:rsidRPr="00AA3020" w:rsidRDefault="00261416" w:rsidP="00297E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</w:rPr>
              <w:t>Your marital status?</w:t>
            </w:r>
          </w:p>
        </w:tc>
        <w:tc>
          <w:tcPr>
            <w:tcW w:w="3083" w:type="dxa"/>
            <w:gridSpan w:val="4"/>
          </w:tcPr>
          <w:p w:rsidR="00261416" w:rsidRPr="00AA3020" w:rsidRDefault="00261416" w:rsidP="00297E93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>Single</w:t>
            </w:r>
          </w:p>
          <w:p w:rsidR="00261416" w:rsidRPr="00AA3020" w:rsidRDefault="00261416" w:rsidP="00297E93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 xml:space="preserve">Married but Separate  </w:t>
            </w:r>
          </w:p>
          <w:p w:rsidR="00261416" w:rsidRPr="00AA3020" w:rsidRDefault="00261416" w:rsidP="00297E93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 xml:space="preserve">Married and live to together </w:t>
            </w:r>
          </w:p>
          <w:p w:rsidR="00261416" w:rsidRPr="00AA3020" w:rsidRDefault="00261416" w:rsidP="00297E93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 xml:space="preserve">Divorced </w:t>
            </w:r>
          </w:p>
          <w:p w:rsidR="00261416" w:rsidRPr="005E7DC4" w:rsidRDefault="00261416" w:rsidP="00297E93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>Windowed</w:t>
            </w:r>
          </w:p>
        </w:tc>
      </w:tr>
      <w:tr w:rsidR="00261416" w:rsidRPr="00AA3020" w:rsidTr="00297E93">
        <w:tc>
          <w:tcPr>
            <w:tcW w:w="700" w:type="dxa"/>
          </w:tcPr>
          <w:p w:rsidR="00261416" w:rsidRPr="00AA3020" w:rsidRDefault="00261416" w:rsidP="00297E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5847" w:type="dxa"/>
          </w:tcPr>
          <w:p w:rsidR="00261416" w:rsidRPr="00AA3020" w:rsidRDefault="00261416" w:rsidP="00297E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If married, </w:t>
            </w:r>
            <w:r w:rsidRPr="00AA3020">
              <w:rPr>
                <w:rFonts w:ascii="Times New Roman" w:hAnsi="Times New Roman" w:cs="Times New Roman"/>
              </w:rPr>
              <w:t xml:space="preserve">Your husband’s educational status? </w:t>
            </w:r>
          </w:p>
        </w:tc>
        <w:tc>
          <w:tcPr>
            <w:tcW w:w="3083" w:type="dxa"/>
            <w:gridSpan w:val="4"/>
          </w:tcPr>
          <w:p w:rsidR="00261416" w:rsidRPr="00AA3020" w:rsidRDefault="00261416" w:rsidP="00297E93">
            <w:pPr>
              <w:numPr>
                <w:ilvl w:val="0"/>
                <w:numId w:val="6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>Unable to read and write</w:t>
            </w:r>
          </w:p>
          <w:p w:rsidR="00261416" w:rsidRPr="00AA3020" w:rsidRDefault="00261416" w:rsidP="00297E93">
            <w:pPr>
              <w:numPr>
                <w:ilvl w:val="0"/>
                <w:numId w:val="6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 xml:space="preserve">Able to read and write    </w:t>
            </w:r>
          </w:p>
          <w:p w:rsidR="00261416" w:rsidRPr="00AA3020" w:rsidRDefault="00261416" w:rsidP="00297E93">
            <w:pPr>
              <w:numPr>
                <w:ilvl w:val="0"/>
                <w:numId w:val="6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>Primary</w:t>
            </w:r>
          </w:p>
          <w:p w:rsidR="00261416" w:rsidRPr="00AA3020" w:rsidRDefault="00261416" w:rsidP="00297E93">
            <w:pPr>
              <w:numPr>
                <w:ilvl w:val="0"/>
                <w:numId w:val="6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>Secondary school &amp; above</w:t>
            </w:r>
          </w:p>
        </w:tc>
      </w:tr>
      <w:tr w:rsidR="00261416" w:rsidRPr="00AA3020" w:rsidTr="00297E93">
        <w:trPr>
          <w:trHeight w:val="1365"/>
        </w:trPr>
        <w:tc>
          <w:tcPr>
            <w:tcW w:w="700" w:type="dxa"/>
          </w:tcPr>
          <w:p w:rsidR="00261416" w:rsidRPr="00AA3020" w:rsidRDefault="00261416" w:rsidP="00297E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0</w:t>
            </w:r>
          </w:p>
        </w:tc>
        <w:tc>
          <w:tcPr>
            <w:tcW w:w="5847" w:type="dxa"/>
          </w:tcPr>
          <w:p w:rsidR="00261416" w:rsidRPr="00AA3020" w:rsidRDefault="00261416" w:rsidP="00297E9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 married,</w:t>
            </w:r>
            <w:r w:rsidRPr="00AA3020">
              <w:rPr>
                <w:rFonts w:ascii="Times New Roman" w:hAnsi="Times New Roman" w:cs="Times New Roman"/>
              </w:rPr>
              <w:t xml:space="preserve"> Your husband’s occupation?</w:t>
            </w:r>
          </w:p>
          <w:p w:rsidR="00261416" w:rsidRPr="00AA3020" w:rsidRDefault="00261416" w:rsidP="00297E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3" w:type="dxa"/>
            <w:gridSpan w:val="4"/>
          </w:tcPr>
          <w:p w:rsidR="00261416" w:rsidRPr="00AA3020" w:rsidRDefault="00261416" w:rsidP="00297E93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 xml:space="preserve">Farming </w:t>
            </w:r>
          </w:p>
          <w:p w:rsidR="00261416" w:rsidRPr="00AA3020" w:rsidRDefault="00261416" w:rsidP="00297E93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 xml:space="preserve">Traders </w:t>
            </w:r>
          </w:p>
          <w:p w:rsidR="00261416" w:rsidRPr="00AA3020" w:rsidRDefault="00261416" w:rsidP="00297E93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>Civil servant</w:t>
            </w:r>
          </w:p>
          <w:p w:rsidR="00261416" w:rsidRPr="00AA3020" w:rsidRDefault="00261416" w:rsidP="00297E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</w:rPr>
              <w:t>Other specify …………..</w:t>
            </w:r>
          </w:p>
        </w:tc>
      </w:tr>
      <w:tr w:rsidR="00B00CAF" w:rsidRPr="00AA3020" w:rsidTr="00297E93">
        <w:trPr>
          <w:trHeight w:val="195"/>
        </w:trPr>
        <w:tc>
          <w:tcPr>
            <w:tcW w:w="700" w:type="dxa"/>
          </w:tcPr>
          <w:p w:rsidR="00B00CAF" w:rsidRPr="00AA3020" w:rsidRDefault="00B00CAF" w:rsidP="00297E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5847" w:type="dxa"/>
          </w:tcPr>
          <w:p w:rsidR="00B00CAF" w:rsidRDefault="00B00CAF" w:rsidP="00297E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09B0">
              <w:rPr>
                <w:rFonts w:ascii="Times New Roman" w:hAnsi="Times New Roman" w:cs="Times New Roman"/>
                <w:sz w:val="24"/>
                <w:szCs w:val="24"/>
              </w:rPr>
              <w:t xml:space="preserve">Who choose </w:t>
            </w:r>
            <w:r w:rsidR="006D3A4C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r w:rsidRPr="009709B0">
              <w:rPr>
                <w:rFonts w:ascii="Times New Roman" w:hAnsi="Times New Roman" w:cs="Times New Roman"/>
                <w:sz w:val="24"/>
                <w:szCs w:val="24"/>
              </w:rPr>
              <w:t xml:space="preserve"> husb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?  </w:t>
            </w:r>
          </w:p>
        </w:tc>
        <w:tc>
          <w:tcPr>
            <w:tcW w:w="3083" w:type="dxa"/>
            <w:gridSpan w:val="4"/>
          </w:tcPr>
          <w:p w:rsidR="00B00CAF" w:rsidRPr="009709B0" w:rsidRDefault="00B00CAF" w:rsidP="00297E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00CAF" w:rsidRPr="00B00CAF" w:rsidRDefault="00B00CAF" w:rsidP="00297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Both, 2. </w:t>
            </w:r>
            <w:r w:rsidRPr="00B00CAF">
              <w:rPr>
                <w:rFonts w:ascii="Times New Roman" w:hAnsi="Times New Roman" w:cs="Times New Roman"/>
                <w:sz w:val="24"/>
                <w:szCs w:val="24"/>
              </w:rPr>
              <w:t xml:space="preserve"> Myself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r w:rsidRPr="00B00CAF">
              <w:rPr>
                <w:rFonts w:ascii="Times New Roman" w:hAnsi="Times New Roman" w:cs="Times New Roman"/>
                <w:sz w:val="24"/>
                <w:szCs w:val="24"/>
              </w:rPr>
              <w:t>My family</w:t>
            </w:r>
          </w:p>
          <w:p w:rsidR="00B00CAF" w:rsidRDefault="00B00CAF" w:rsidP="00297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 Partner chooses 5.Partner’s 6. Family,</w:t>
            </w:r>
            <w:r w:rsidRPr="009709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 </w:t>
            </w:r>
            <w:r w:rsidRPr="009709B0">
              <w:rPr>
                <w:rFonts w:ascii="Times New Roman" w:hAnsi="Times New Roman" w:cs="Times New Roman"/>
                <w:sz w:val="24"/>
                <w:szCs w:val="24"/>
              </w:rPr>
              <w:t>my colleague</w:t>
            </w:r>
          </w:p>
          <w:p w:rsidR="00B00CAF" w:rsidRPr="00AA3020" w:rsidRDefault="00B00CAF" w:rsidP="00297E9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261416" w:rsidRPr="00AA3020" w:rsidTr="00297E93">
        <w:trPr>
          <w:trHeight w:val="189"/>
        </w:trPr>
        <w:tc>
          <w:tcPr>
            <w:tcW w:w="700" w:type="dxa"/>
          </w:tcPr>
          <w:p w:rsidR="00261416" w:rsidRPr="00AA3020" w:rsidRDefault="00261416" w:rsidP="00297E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7" w:type="dxa"/>
          </w:tcPr>
          <w:p w:rsidR="00261416" w:rsidRPr="00261416" w:rsidRDefault="00297E93" w:rsidP="00297E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ypes of </w:t>
            </w:r>
            <w:r w:rsidR="00D0423C">
              <w:rPr>
                <w:rFonts w:ascii="Times New Roman" w:hAnsi="Times New Roman" w:cs="Times New Roman"/>
                <w:b/>
                <w:sz w:val="24"/>
                <w:szCs w:val="24"/>
              </w:rPr>
              <w:t>violence</w:t>
            </w:r>
          </w:p>
          <w:p w:rsidR="00261416" w:rsidRDefault="00261416" w:rsidP="00297E9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83" w:type="dxa"/>
            <w:gridSpan w:val="4"/>
          </w:tcPr>
          <w:p w:rsidR="00261416" w:rsidRPr="00AA3020" w:rsidRDefault="00261416" w:rsidP="00297E9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261416" w:rsidRPr="00AA3020" w:rsidTr="00297E93">
        <w:trPr>
          <w:trHeight w:val="189"/>
        </w:trPr>
        <w:tc>
          <w:tcPr>
            <w:tcW w:w="700" w:type="dxa"/>
          </w:tcPr>
          <w:p w:rsidR="00261416" w:rsidRPr="00AA3020" w:rsidRDefault="00261416" w:rsidP="00297E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5E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5847" w:type="dxa"/>
          </w:tcPr>
          <w:p w:rsidR="00261416" w:rsidRPr="005D15E7" w:rsidRDefault="00261416" w:rsidP="00297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5E7">
              <w:rPr>
                <w:rFonts w:ascii="Times New Roman" w:hAnsi="Times New Roman" w:cs="Times New Roman"/>
                <w:sz w:val="24"/>
                <w:szCs w:val="24"/>
              </w:rPr>
              <w:t>In general, how would you describe your relationship?</w:t>
            </w:r>
          </w:p>
          <w:p w:rsidR="00261416" w:rsidRDefault="00261416" w:rsidP="00297E9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83" w:type="dxa"/>
            <w:gridSpan w:val="4"/>
          </w:tcPr>
          <w:p w:rsidR="00261416" w:rsidRDefault="00261416" w:rsidP="00297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 a lot of tension</w:t>
            </w:r>
          </w:p>
          <w:p w:rsidR="00261416" w:rsidRPr="005D15E7" w:rsidRDefault="00261416" w:rsidP="00297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2.</w:t>
            </w:r>
            <w:r w:rsidRPr="005D15E7">
              <w:rPr>
                <w:rFonts w:ascii="Times New Roman" w:hAnsi="Times New Roman" w:cs="Times New Roman"/>
                <w:sz w:val="24"/>
                <w:szCs w:val="24"/>
              </w:rPr>
              <w:t xml:space="preserve"> Some tension</w:t>
            </w:r>
          </w:p>
          <w:p w:rsidR="00261416" w:rsidRPr="005D15E7" w:rsidRDefault="00261416" w:rsidP="00297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3. </w:t>
            </w:r>
            <w:r w:rsidRPr="005D15E7">
              <w:rPr>
                <w:rFonts w:ascii="Times New Roman" w:hAnsi="Times New Roman" w:cs="Times New Roman"/>
                <w:sz w:val="24"/>
                <w:szCs w:val="24"/>
              </w:rPr>
              <w:t>No tension</w:t>
            </w:r>
          </w:p>
          <w:p w:rsidR="00261416" w:rsidRPr="00AA3020" w:rsidRDefault="00261416" w:rsidP="00297E9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261416" w:rsidRPr="00AA3020" w:rsidTr="00297E93">
        <w:trPr>
          <w:trHeight w:val="210"/>
        </w:trPr>
        <w:tc>
          <w:tcPr>
            <w:tcW w:w="700" w:type="dxa"/>
          </w:tcPr>
          <w:p w:rsidR="00261416" w:rsidRPr="00AA3020" w:rsidRDefault="00261416" w:rsidP="00297E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5E7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5847" w:type="dxa"/>
          </w:tcPr>
          <w:p w:rsidR="00261416" w:rsidRPr="005D15E7" w:rsidRDefault="00261416" w:rsidP="00297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5E7">
              <w:rPr>
                <w:rFonts w:ascii="Times New Roman" w:hAnsi="Times New Roman" w:cs="Times New Roman"/>
                <w:sz w:val="24"/>
                <w:szCs w:val="24"/>
              </w:rPr>
              <w:t>Do you and your partner work out arguments with:</w:t>
            </w:r>
          </w:p>
          <w:p w:rsidR="00261416" w:rsidRDefault="00261416" w:rsidP="00297E9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83" w:type="dxa"/>
            <w:gridSpan w:val="4"/>
          </w:tcPr>
          <w:p w:rsidR="00261416" w:rsidRDefault="00261416" w:rsidP="00297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Pr="005D15E7">
              <w:rPr>
                <w:rFonts w:ascii="Times New Roman" w:hAnsi="Times New Roman" w:cs="Times New Roman"/>
                <w:sz w:val="24"/>
                <w:szCs w:val="24"/>
              </w:rPr>
              <w:t>Gre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fficulty</w:t>
            </w:r>
          </w:p>
          <w:p w:rsidR="00261416" w:rsidRPr="005D15E7" w:rsidRDefault="00261416" w:rsidP="00297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2. </w:t>
            </w:r>
            <w:r w:rsidRPr="005D15E7">
              <w:rPr>
                <w:rFonts w:ascii="Times New Roman" w:hAnsi="Times New Roman" w:cs="Times New Roman"/>
                <w:sz w:val="24"/>
                <w:szCs w:val="24"/>
              </w:rPr>
              <w:t>Some difficulty</w:t>
            </w:r>
          </w:p>
          <w:p w:rsidR="00261416" w:rsidRPr="005D15E7" w:rsidRDefault="00261416" w:rsidP="00297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3. </w:t>
            </w:r>
            <w:r w:rsidRPr="005D15E7">
              <w:rPr>
                <w:rFonts w:ascii="Times New Roman" w:hAnsi="Times New Roman" w:cs="Times New Roman"/>
                <w:sz w:val="24"/>
                <w:szCs w:val="24"/>
              </w:rPr>
              <w:t>No difficulty</w:t>
            </w:r>
          </w:p>
          <w:p w:rsidR="00261416" w:rsidRPr="00AA3020" w:rsidRDefault="00261416" w:rsidP="00297E9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297E93" w:rsidRPr="00AA3020" w:rsidTr="00297E93">
        <w:trPr>
          <w:trHeight w:val="270"/>
        </w:trPr>
        <w:tc>
          <w:tcPr>
            <w:tcW w:w="700" w:type="dxa"/>
          </w:tcPr>
          <w:p w:rsidR="00297E93" w:rsidRPr="005D15E7" w:rsidRDefault="00297E93" w:rsidP="00297E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7" w:type="dxa"/>
          </w:tcPr>
          <w:p w:rsidR="00297E93" w:rsidRPr="005D15E7" w:rsidRDefault="00297E93" w:rsidP="00297E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sical violence</w:t>
            </w:r>
          </w:p>
        </w:tc>
        <w:tc>
          <w:tcPr>
            <w:tcW w:w="3083" w:type="dxa"/>
            <w:gridSpan w:val="4"/>
          </w:tcPr>
          <w:p w:rsidR="00297E93" w:rsidRDefault="00297E93" w:rsidP="00297E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1416" w:rsidRPr="00AA3020" w:rsidTr="00297E93">
        <w:trPr>
          <w:trHeight w:val="503"/>
        </w:trPr>
        <w:tc>
          <w:tcPr>
            <w:tcW w:w="700" w:type="dxa"/>
          </w:tcPr>
          <w:p w:rsidR="00261416" w:rsidRPr="00AA3020" w:rsidRDefault="009F0C6D" w:rsidP="00297E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E41D4" w:rsidRPr="005D15E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847" w:type="dxa"/>
          </w:tcPr>
          <w:p w:rsidR="00261416" w:rsidRDefault="00261416" w:rsidP="00297E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D15E7">
              <w:rPr>
                <w:rFonts w:ascii="Times New Roman" w:hAnsi="Times New Roman" w:cs="Times New Roman"/>
                <w:sz w:val="24"/>
                <w:szCs w:val="24"/>
              </w:rPr>
              <w:t>Do arguments ever result in hitting, kicking or pushing?</w:t>
            </w:r>
          </w:p>
        </w:tc>
        <w:tc>
          <w:tcPr>
            <w:tcW w:w="3083" w:type="dxa"/>
            <w:gridSpan w:val="4"/>
          </w:tcPr>
          <w:p w:rsidR="00261416" w:rsidRPr="00297E93" w:rsidRDefault="00297E93" w:rsidP="00297E93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 2. No</w:t>
            </w:r>
          </w:p>
        </w:tc>
      </w:tr>
      <w:tr w:rsidR="00261416" w:rsidRPr="00AA3020" w:rsidTr="00297E93">
        <w:trPr>
          <w:trHeight w:val="360"/>
        </w:trPr>
        <w:tc>
          <w:tcPr>
            <w:tcW w:w="700" w:type="dxa"/>
          </w:tcPr>
          <w:p w:rsidR="00261416" w:rsidRPr="00AA3020" w:rsidRDefault="009F0C6D" w:rsidP="00297E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1E41D4" w:rsidRPr="005D15E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847" w:type="dxa"/>
          </w:tcPr>
          <w:p w:rsidR="00297E93" w:rsidRPr="005D15E7" w:rsidRDefault="00297E93" w:rsidP="00297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5E7">
              <w:rPr>
                <w:rFonts w:ascii="Times New Roman" w:hAnsi="Times New Roman" w:cs="Times New Roman"/>
                <w:sz w:val="24"/>
                <w:szCs w:val="24"/>
              </w:rPr>
              <w:t>Has your partner ever abused you physically?</w:t>
            </w:r>
          </w:p>
          <w:p w:rsidR="00261416" w:rsidRDefault="00261416" w:rsidP="00297E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83" w:type="dxa"/>
            <w:gridSpan w:val="4"/>
          </w:tcPr>
          <w:p w:rsidR="00261416" w:rsidRPr="00297E93" w:rsidRDefault="00297E93" w:rsidP="00297E93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 2. No</w:t>
            </w:r>
          </w:p>
        </w:tc>
      </w:tr>
      <w:tr w:rsidR="00297E93" w:rsidRPr="00AA3020" w:rsidTr="00297E93">
        <w:trPr>
          <w:trHeight w:val="154"/>
        </w:trPr>
        <w:tc>
          <w:tcPr>
            <w:tcW w:w="700" w:type="dxa"/>
          </w:tcPr>
          <w:p w:rsidR="00297E93" w:rsidRPr="005D15E7" w:rsidRDefault="00297E93" w:rsidP="00297E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7" w:type="dxa"/>
          </w:tcPr>
          <w:p w:rsidR="00297E93" w:rsidRPr="005D15E7" w:rsidRDefault="00297E93" w:rsidP="00297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otional violence</w:t>
            </w:r>
          </w:p>
        </w:tc>
        <w:tc>
          <w:tcPr>
            <w:tcW w:w="3083" w:type="dxa"/>
            <w:gridSpan w:val="4"/>
          </w:tcPr>
          <w:p w:rsidR="00297E93" w:rsidRPr="00297E93" w:rsidRDefault="00297E93" w:rsidP="00297E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7E93" w:rsidRPr="00AA3020" w:rsidTr="00297E93">
        <w:trPr>
          <w:trHeight w:val="525"/>
        </w:trPr>
        <w:tc>
          <w:tcPr>
            <w:tcW w:w="700" w:type="dxa"/>
          </w:tcPr>
          <w:p w:rsidR="00297E93" w:rsidRPr="00AA3020" w:rsidRDefault="009F0C6D" w:rsidP="00297E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297E93" w:rsidRPr="005D15E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847" w:type="dxa"/>
          </w:tcPr>
          <w:p w:rsidR="00297E93" w:rsidRDefault="00297E93" w:rsidP="00297E93">
            <w:pPr>
              <w:rPr>
                <w:rFonts w:ascii="Times New Roman" w:hAnsi="Times New Roman" w:cs="Times New Roman"/>
              </w:rPr>
            </w:pPr>
            <w:r w:rsidRPr="005D15E7">
              <w:rPr>
                <w:rFonts w:ascii="Times New Roman" w:hAnsi="Times New Roman" w:cs="Times New Roman"/>
                <w:sz w:val="24"/>
                <w:szCs w:val="24"/>
              </w:rPr>
              <w:t>Do you ever feel frightened by what your partner says or does?</w:t>
            </w:r>
          </w:p>
        </w:tc>
        <w:tc>
          <w:tcPr>
            <w:tcW w:w="3083" w:type="dxa"/>
            <w:gridSpan w:val="4"/>
          </w:tcPr>
          <w:p w:rsidR="00297E93" w:rsidRPr="009F0C6D" w:rsidRDefault="00297E93" w:rsidP="009F0C6D">
            <w:pPr>
              <w:pStyle w:val="ListParagraph"/>
              <w:numPr>
                <w:ilvl w:val="0"/>
                <w:numId w:val="2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9F0C6D">
              <w:rPr>
                <w:rFonts w:ascii="Times New Roman" w:hAnsi="Times New Roman" w:cs="Times New Roman"/>
                <w:sz w:val="24"/>
                <w:szCs w:val="24"/>
              </w:rPr>
              <w:t>Yes 2. No</w:t>
            </w:r>
          </w:p>
        </w:tc>
      </w:tr>
      <w:tr w:rsidR="00297E93" w:rsidRPr="00AA3020" w:rsidTr="00297E93">
        <w:trPr>
          <w:trHeight w:val="391"/>
        </w:trPr>
        <w:tc>
          <w:tcPr>
            <w:tcW w:w="700" w:type="dxa"/>
          </w:tcPr>
          <w:p w:rsidR="00297E93" w:rsidRPr="005D15E7" w:rsidRDefault="009F0C6D" w:rsidP="00297E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847" w:type="dxa"/>
          </w:tcPr>
          <w:p w:rsidR="00297E93" w:rsidRPr="005D15E7" w:rsidRDefault="00297E93" w:rsidP="00297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5E7">
              <w:rPr>
                <w:rFonts w:ascii="Times New Roman" w:hAnsi="Times New Roman" w:cs="Times New Roman"/>
                <w:sz w:val="24"/>
                <w:szCs w:val="24"/>
              </w:rPr>
              <w:t>Do arguments ever result in you feeling down or bad about yourself?</w:t>
            </w:r>
          </w:p>
          <w:p w:rsidR="00297E93" w:rsidRPr="005D15E7" w:rsidRDefault="00297E93" w:rsidP="00297E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3" w:type="dxa"/>
            <w:gridSpan w:val="4"/>
          </w:tcPr>
          <w:p w:rsidR="00297E93" w:rsidRPr="009F0C6D" w:rsidRDefault="009F0C6D" w:rsidP="009F0C6D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C6D">
              <w:rPr>
                <w:rFonts w:ascii="Times New Roman" w:hAnsi="Times New Roman" w:cs="Times New Roman"/>
                <w:sz w:val="24"/>
                <w:szCs w:val="24"/>
              </w:rPr>
              <w:t>Yes 2. No</w:t>
            </w:r>
          </w:p>
        </w:tc>
      </w:tr>
      <w:tr w:rsidR="00261416" w:rsidRPr="00AA3020" w:rsidTr="00297E93">
        <w:trPr>
          <w:trHeight w:val="405"/>
        </w:trPr>
        <w:tc>
          <w:tcPr>
            <w:tcW w:w="700" w:type="dxa"/>
          </w:tcPr>
          <w:p w:rsidR="00261416" w:rsidRPr="00AA3020" w:rsidRDefault="001E41D4" w:rsidP="00297E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5E7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5847" w:type="dxa"/>
          </w:tcPr>
          <w:p w:rsidR="00B00CAF" w:rsidRPr="005D15E7" w:rsidRDefault="00B00CAF" w:rsidP="00297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5E7">
              <w:rPr>
                <w:rFonts w:ascii="Times New Roman" w:hAnsi="Times New Roman" w:cs="Times New Roman"/>
                <w:sz w:val="24"/>
                <w:szCs w:val="24"/>
              </w:rPr>
              <w:t>Has your partner ever abused you emotionally?</w:t>
            </w:r>
          </w:p>
          <w:p w:rsidR="00261416" w:rsidRDefault="00261416" w:rsidP="00297E9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83" w:type="dxa"/>
            <w:gridSpan w:val="4"/>
          </w:tcPr>
          <w:p w:rsidR="00261416" w:rsidRPr="009F0C6D" w:rsidRDefault="00297E93" w:rsidP="009F0C6D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9F0C6D">
              <w:rPr>
                <w:rFonts w:ascii="Times New Roman" w:hAnsi="Times New Roman" w:cs="Times New Roman"/>
                <w:sz w:val="24"/>
                <w:szCs w:val="24"/>
              </w:rPr>
              <w:t>Yes 2. No</w:t>
            </w:r>
            <w:r w:rsidRPr="009F0C6D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B00CAF" w:rsidRPr="00AA3020" w:rsidTr="00297E93">
        <w:trPr>
          <w:trHeight w:val="945"/>
        </w:trPr>
        <w:tc>
          <w:tcPr>
            <w:tcW w:w="700" w:type="dxa"/>
          </w:tcPr>
          <w:p w:rsidR="00B00CAF" w:rsidRPr="00AA3020" w:rsidRDefault="001E41D4" w:rsidP="00297E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5E7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5847" w:type="dxa"/>
          </w:tcPr>
          <w:p w:rsidR="00B00CAF" w:rsidRPr="005D15E7" w:rsidRDefault="00B00CAF" w:rsidP="00297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15E7">
              <w:rPr>
                <w:rFonts w:ascii="Times New Roman" w:hAnsi="Times New Roman" w:cs="Times New Roman"/>
                <w:sz w:val="24"/>
                <w:szCs w:val="24"/>
              </w:rPr>
              <w:t>Has your partner ever abused you sexually?</w:t>
            </w:r>
            <w:r w:rsidR="009F0C6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9F0C6D">
              <w:t xml:space="preserve"> </w:t>
            </w:r>
            <w:r w:rsidR="009F0C6D" w:rsidRPr="009F0C6D">
              <w:rPr>
                <w:rFonts w:ascii="Times New Roman" w:hAnsi="Times New Roman" w:cs="Times New Roman"/>
                <w:sz w:val="24"/>
                <w:szCs w:val="24"/>
              </w:rPr>
              <w:t>Physically forced you to have sexual intercourse</w:t>
            </w:r>
          </w:p>
          <w:p w:rsidR="00B00CAF" w:rsidRPr="005D15E7" w:rsidRDefault="00B00CAF" w:rsidP="00297E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3" w:type="dxa"/>
            <w:gridSpan w:val="4"/>
          </w:tcPr>
          <w:p w:rsidR="00B00CAF" w:rsidRPr="009F0C6D" w:rsidRDefault="009F0C6D" w:rsidP="009F0C6D">
            <w:pPr>
              <w:pStyle w:val="ListParagraph"/>
              <w:numPr>
                <w:ilvl w:val="0"/>
                <w:numId w:val="20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9F0C6D">
              <w:rPr>
                <w:rFonts w:ascii="Times New Roman" w:hAnsi="Times New Roman" w:cs="Times New Roman"/>
                <w:sz w:val="24"/>
                <w:szCs w:val="24"/>
              </w:rPr>
              <w:t>Yes 2. No</w:t>
            </w:r>
            <w:r w:rsidRPr="009F0C6D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E41D4" w:rsidRPr="00AA3020" w:rsidTr="00297E93">
        <w:trPr>
          <w:trHeight w:val="225"/>
        </w:trPr>
        <w:tc>
          <w:tcPr>
            <w:tcW w:w="700" w:type="dxa"/>
          </w:tcPr>
          <w:p w:rsidR="001E41D4" w:rsidRPr="005D15E7" w:rsidRDefault="001E41D4" w:rsidP="00297E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7" w:type="dxa"/>
          </w:tcPr>
          <w:p w:rsidR="001E41D4" w:rsidRPr="001E41D4" w:rsidRDefault="001E41D4" w:rsidP="00297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5E29">
              <w:rPr>
                <w:rFonts w:ascii="Times New Roman" w:hAnsi="Times New Roman" w:cs="Times New Roman"/>
                <w:b/>
                <w:sz w:val="24"/>
                <w:szCs w:val="24"/>
              </w:rPr>
              <w:t>Partner’s behavioral characteristics</w:t>
            </w:r>
          </w:p>
          <w:p w:rsidR="001E41D4" w:rsidRPr="005D15E7" w:rsidRDefault="001E41D4" w:rsidP="00297E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3" w:type="dxa"/>
            <w:gridSpan w:val="4"/>
          </w:tcPr>
          <w:p w:rsidR="001E41D4" w:rsidRDefault="001E41D4" w:rsidP="00297E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41D4" w:rsidRPr="00AA3020" w:rsidTr="00297E93">
        <w:trPr>
          <w:trHeight w:val="195"/>
        </w:trPr>
        <w:tc>
          <w:tcPr>
            <w:tcW w:w="700" w:type="dxa"/>
          </w:tcPr>
          <w:p w:rsidR="001E41D4" w:rsidRPr="005D15E7" w:rsidRDefault="001E41D4" w:rsidP="00297E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847" w:type="dxa"/>
          </w:tcPr>
          <w:p w:rsidR="001E41D4" w:rsidRPr="005D15E7" w:rsidRDefault="001E41D4" w:rsidP="00297E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r w:rsidRPr="003851C2">
              <w:rPr>
                <w:rFonts w:ascii="Times New Roman" w:hAnsi="Times New Roman" w:cs="Times New Roman"/>
                <w:sz w:val="24"/>
                <w:szCs w:val="24"/>
              </w:rPr>
              <w:t xml:space="preserve"> your husband/partner practice bad habi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ike smok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d chewing?</w:t>
            </w:r>
          </w:p>
        </w:tc>
        <w:tc>
          <w:tcPr>
            <w:tcW w:w="3083" w:type="dxa"/>
            <w:gridSpan w:val="4"/>
          </w:tcPr>
          <w:p w:rsidR="001E41D4" w:rsidRDefault="001E41D4" w:rsidP="00297E93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Yes </w:t>
            </w:r>
          </w:p>
          <w:p w:rsidR="001E41D4" w:rsidRPr="001E41D4" w:rsidRDefault="001E41D4" w:rsidP="00297E93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</w:t>
            </w:r>
          </w:p>
        </w:tc>
      </w:tr>
      <w:tr w:rsidR="001E41D4" w:rsidRPr="00AA3020" w:rsidTr="00297E93">
        <w:trPr>
          <w:trHeight w:val="210"/>
        </w:trPr>
        <w:tc>
          <w:tcPr>
            <w:tcW w:w="700" w:type="dxa"/>
          </w:tcPr>
          <w:p w:rsidR="001E41D4" w:rsidRPr="005D15E7" w:rsidRDefault="001E41D4" w:rsidP="00297E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</w:t>
            </w:r>
          </w:p>
        </w:tc>
        <w:tc>
          <w:tcPr>
            <w:tcW w:w="5847" w:type="dxa"/>
          </w:tcPr>
          <w:p w:rsidR="001E41D4" w:rsidRDefault="001E41D4" w:rsidP="00297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s your husband alcohol user? </w:t>
            </w:r>
          </w:p>
          <w:p w:rsidR="001E41D4" w:rsidRPr="005D15E7" w:rsidRDefault="001E41D4" w:rsidP="00297E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3" w:type="dxa"/>
            <w:gridSpan w:val="4"/>
          </w:tcPr>
          <w:p w:rsidR="00FA7B87" w:rsidRDefault="00011A48" w:rsidP="00FA7B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1E41D4" w:rsidRDefault="001E41D4" w:rsidP="00297E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41D4" w:rsidRPr="00AA3020" w:rsidTr="00297E93">
        <w:trPr>
          <w:trHeight w:val="660"/>
        </w:trPr>
        <w:tc>
          <w:tcPr>
            <w:tcW w:w="700" w:type="dxa"/>
          </w:tcPr>
          <w:p w:rsidR="001E41D4" w:rsidRPr="005D15E7" w:rsidRDefault="001E41D4" w:rsidP="00297E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847" w:type="dxa"/>
          </w:tcPr>
          <w:p w:rsidR="001E41D4" w:rsidRPr="005D15E7" w:rsidRDefault="001E41D4" w:rsidP="00297E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‘yes’ to</w:t>
            </w:r>
            <w:r w:rsidR="00011A48">
              <w:rPr>
                <w:rFonts w:ascii="Times New Roman" w:hAnsi="Times New Roman" w:cs="Times New Roman"/>
                <w:sz w:val="24"/>
                <w:szCs w:val="24"/>
              </w:rPr>
              <w:t xml:space="preserve"> question 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, how often?</w:t>
            </w:r>
          </w:p>
        </w:tc>
        <w:tc>
          <w:tcPr>
            <w:tcW w:w="3083" w:type="dxa"/>
            <w:gridSpan w:val="4"/>
          </w:tcPr>
          <w:p w:rsidR="001E41D4" w:rsidRDefault="001E41D4" w:rsidP="00297E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 Daily,   2. 1x/week, 3.  monthly</w:t>
            </w:r>
          </w:p>
        </w:tc>
      </w:tr>
      <w:tr w:rsidR="001E41D4" w:rsidRPr="00AA3020" w:rsidTr="00297E93">
        <w:trPr>
          <w:trHeight w:val="210"/>
        </w:trPr>
        <w:tc>
          <w:tcPr>
            <w:tcW w:w="700" w:type="dxa"/>
          </w:tcPr>
          <w:p w:rsidR="001E41D4" w:rsidRDefault="001E41D4" w:rsidP="00297E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847" w:type="dxa"/>
          </w:tcPr>
          <w:p w:rsidR="001E41D4" w:rsidRDefault="001E41D4" w:rsidP="00297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s your </w:t>
            </w:r>
            <w:r w:rsidRPr="003851C2">
              <w:rPr>
                <w:rFonts w:ascii="Times New Roman" w:hAnsi="Times New Roman" w:cs="Times New Roman"/>
                <w:sz w:val="24"/>
                <w:szCs w:val="24"/>
              </w:rPr>
              <w:t>husband/partn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as other girlfriends or lover?</w:t>
            </w:r>
          </w:p>
          <w:p w:rsidR="001E41D4" w:rsidRDefault="001E41D4" w:rsidP="00297E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3" w:type="dxa"/>
            <w:gridSpan w:val="4"/>
          </w:tcPr>
          <w:p w:rsidR="00FA7B87" w:rsidRDefault="00FA7B87" w:rsidP="00FA7B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Yes    </w:t>
            </w:r>
          </w:p>
          <w:p w:rsidR="001E41D4" w:rsidRPr="00FA7B87" w:rsidRDefault="00FA7B87" w:rsidP="00FA7B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B87">
              <w:rPr>
                <w:rFonts w:ascii="Times New Roman" w:hAnsi="Times New Roman" w:cs="Times New Roman"/>
                <w:sz w:val="24"/>
                <w:szCs w:val="24"/>
              </w:rPr>
              <w:t xml:space="preserve"> 2. No</w:t>
            </w:r>
            <w:r w:rsidRPr="00FA7B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E41D4" w:rsidRPr="00FA7B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E41D4" w:rsidRPr="00AA3020" w:rsidTr="00297E93">
        <w:trPr>
          <w:trHeight w:val="645"/>
        </w:trPr>
        <w:tc>
          <w:tcPr>
            <w:tcW w:w="700" w:type="dxa"/>
          </w:tcPr>
          <w:p w:rsidR="001E41D4" w:rsidRDefault="00356D7D" w:rsidP="00297E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847" w:type="dxa"/>
          </w:tcPr>
          <w:p w:rsidR="001E41D4" w:rsidRDefault="001E41D4" w:rsidP="00297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s your </w:t>
            </w:r>
            <w:r w:rsidRPr="003851C2">
              <w:rPr>
                <w:rFonts w:ascii="Times New Roman" w:hAnsi="Times New Roman" w:cs="Times New Roman"/>
                <w:sz w:val="24"/>
                <w:szCs w:val="24"/>
              </w:rPr>
              <w:t>husband/partn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as child from other girlfriend or lover?</w:t>
            </w:r>
          </w:p>
        </w:tc>
        <w:tc>
          <w:tcPr>
            <w:tcW w:w="3083" w:type="dxa"/>
            <w:gridSpan w:val="4"/>
          </w:tcPr>
          <w:p w:rsidR="00011A48" w:rsidRDefault="00011A48" w:rsidP="00297E93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1E41D4" w:rsidRPr="00011A48" w:rsidRDefault="00011A48" w:rsidP="00297E93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1A4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92CE3" w:rsidRPr="00AA3020" w:rsidTr="00297E93">
        <w:trPr>
          <w:trHeight w:val="168"/>
        </w:trPr>
        <w:tc>
          <w:tcPr>
            <w:tcW w:w="700" w:type="dxa"/>
          </w:tcPr>
          <w:p w:rsidR="00F92CE3" w:rsidRPr="00AA3020" w:rsidRDefault="00F92CE3" w:rsidP="00297E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847" w:type="dxa"/>
          </w:tcPr>
          <w:p w:rsidR="00F92CE3" w:rsidRDefault="00F92CE3" w:rsidP="00297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ence of confirmed mental illness?</w:t>
            </w:r>
          </w:p>
          <w:p w:rsidR="00F92CE3" w:rsidRDefault="00F92CE3" w:rsidP="00297E9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83" w:type="dxa"/>
            <w:gridSpan w:val="4"/>
          </w:tcPr>
          <w:p w:rsidR="00F92CE3" w:rsidRPr="001E41D4" w:rsidRDefault="00F92CE3" w:rsidP="00297E93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1E41D4">
              <w:rPr>
                <w:rFonts w:ascii="Times New Roman" w:hAnsi="Times New Roman" w:cs="Times New Roman"/>
              </w:rPr>
              <w:t xml:space="preserve">Yes </w:t>
            </w:r>
            <w:r>
              <w:rPr>
                <w:rFonts w:ascii="Times New Roman" w:hAnsi="Times New Roman" w:cs="Times New Roman"/>
              </w:rPr>
              <w:t xml:space="preserve">  2. No </w:t>
            </w:r>
          </w:p>
        </w:tc>
      </w:tr>
      <w:tr w:rsidR="00356D7D" w:rsidRPr="00AA3020" w:rsidTr="00297E93">
        <w:trPr>
          <w:trHeight w:val="321"/>
        </w:trPr>
        <w:tc>
          <w:tcPr>
            <w:tcW w:w="700" w:type="dxa"/>
          </w:tcPr>
          <w:p w:rsidR="00356D7D" w:rsidRPr="00AA3020" w:rsidRDefault="00356D7D" w:rsidP="00297E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847" w:type="dxa"/>
          </w:tcPr>
          <w:p w:rsidR="00356D7D" w:rsidRPr="00AA3020" w:rsidRDefault="00356D7D" w:rsidP="00297E9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hich type of media you more used</w:t>
            </w:r>
            <w:r w:rsidRPr="00AA3020">
              <w:rPr>
                <w:rFonts w:ascii="Times New Roman" w:eastAsia="Times New Roman" w:hAnsi="Times New Roman" w:cs="Times New Roman"/>
              </w:rPr>
              <w:t>?</w:t>
            </w:r>
          </w:p>
        </w:tc>
        <w:tc>
          <w:tcPr>
            <w:tcW w:w="3083" w:type="dxa"/>
            <w:gridSpan w:val="4"/>
          </w:tcPr>
          <w:p w:rsidR="00356D7D" w:rsidRPr="00AA3020" w:rsidRDefault="00356D7D" w:rsidP="00297E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 xml:space="preserve">1. Radio </w:t>
            </w:r>
          </w:p>
          <w:p w:rsidR="00356D7D" w:rsidRPr="00AA3020" w:rsidRDefault="00356D7D" w:rsidP="00297E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 xml:space="preserve">2. TV   </w:t>
            </w:r>
          </w:p>
          <w:p w:rsidR="00356D7D" w:rsidRPr="00AA3020" w:rsidRDefault="00356D7D" w:rsidP="00297E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 xml:space="preserve">3. No  </w:t>
            </w:r>
          </w:p>
          <w:p w:rsidR="00356D7D" w:rsidRPr="00AA3020" w:rsidRDefault="00356D7D" w:rsidP="00297E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 xml:space="preserve">4. other------------  </w:t>
            </w:r>
          </w:p>
        </w:tc>
      </w:tr>
      <w:tr w:rsidR="001E41D4" w:rsidRPr="00AA3020" w:rsidTr="00297E93">
        <w:trPr>
          <w:trHeight w:val="333"/>
        </w:trPr>
        <w:tc>
          <w:tcPr>
            <w:tcW w:w="700" w:type="dxa"/>
          </w:tcPr>
          <w:p w:rsidR="001E41D4" w:rsidRDefault="001E41D4" w:rsidP="00297E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7" w:type="dxa"/>
          </w:tcPr>
          <w:p w:rsidR="00011A48" w:rsidRPr="00356D7D" w:rsidRDefault="00B92262" w:rsidP="00297E9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2262">
              <w:rPr>
                <w:rFonts w:ascii="Times New Roman" w:hAnsi="Times New Roman" w:cs="Times New Roman"/>
                <w:b/>
                <w:sz w:val="24"/>
                <w:szCs w:val="24"/>
              </w:rPr>
              <w:t>Obstetrics related characteristics of participants</w:t>
            </w:r>
          </w:p>
        </w:tc>
        <w:tc>
          <w:tcPr>
            <w:tcW w:w="3083" w:type="dxa"/>
            <w:gridSpan w:val="4"/>
          </w:tcPr>
          <w:p w:rsidR="001E41D4" w:rsidRDefault="001E41D4" w:rsidP="00297E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1A48" w:rsidRPr="00AA3020" w:rsidTr="00297E93">
        <w:trPr>
          <w:trHeight w:val="540"/>
        </w:trPr>
        <w:tc>
          <w:tcPr>
            <w:tcW w:w="700" w:type="dxa"/>
          </w:tcPr>
          <w:p w:rsidR="00011A48" w:rsidRDefault="00011A48" w:rsidP="00297E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847" w:type="dxa"/>
          </w:tcPr>
          <w:p w:rsidR="00011A48" w:rsidRDefault="00FD456F" w:rsidP="00297E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 what months of your pregnancy you receive first ANC?</w:t>
            </w:r>
          </w:p>
        </w:tc>
        <w:tc>
          <w:tcPr>
            <w:tcW w:w="3083" w:type="dxa"/>
            <w:gridSpan w:val="4"/>
          </w:tcPr>
          <w:p w:rsidR="00011A48" w:rsidRPr="00FD456F" w:rsidRDefault="00FD456F" w:rsidP="00297E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------------------</w:t>
            </w:r>
          </w:p>
        </w:tc>
      </w:tr>
      <w:tr w:rsidR="00FD456F" w:rsidRPr="00AA3020" w:rsidTr="00297E93">
        <w:trPr>
          <w:trHeight w:val="273"/>
        </w:trPr>
        <w:tc>
          <w:tcPr>
            <w:tcW w:w="700" w:type="dxa"/>
          </w:tcPr>
          <w:p w:rsidR="00FD456F" w:rsidRDefault="00FD456F" w:rsidP="00297E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847" w:type="dxa"/>
          </w:tcPr>
          <w:p w:rsidR="00FD456F" w:rsidRDefault="00FD456F" w:rsidP="00297E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ave you visited all recommended </w:t>
            </w:r>
            <w:r w:rsidR="00EA53B3">
              <w:rPr>
                <w:rFonts w:ascii="Times New Roman" w:hAnsi="Times New Roman" w:cs="Times New Roman"/>
                <w:sz w:val="24"/>
                <w:szCs w:val="24"/>
              </w:rPr>
              <w:t>ANC?</w:t>
            </w:r>
          </w:p>
        </w:tc>
        <w:tc>
          <w:tcPr>
            <w:tcW w:w="3083" w:type="dxa"/>
            <w:gridSpan w:val="4"/>
          </w:tcPr>
          <w:p w:rsidR="00FD456F" w:rsidRDefault="00FD456F" w:rsidP="00297E93">
            <w:pPr>
              <w:pStyle w:val="ListParagraph"/>
              <w:numPr>
                <w:ilvl w:val="0"/>
                <w:numId w:val="1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FD456F" w:rsidRPr="00FD456F" w:rsidRDefault="00FD456F" w:rsidP="00297E93">
            <w:pPr>
              <w:pStyle w:val="ListParagraph"/>
              <w:numPr>
                <w:ilvl w:val="0"/>
                <w:numId w:val="1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56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011A48" w:rsidRPr="00AA3020" w:rsidTr="00297E93">
        <w:trPr>
          <w:trHeight w:val="540"/>
        </w:trPr>
        <w:tc>
          <w:tcPr>
            <w:tcW w:w="700" w:type="dxa"/>
          </w:tcPr>
          <w:p w:rsidR="00011A48" w:rsidRDefault="00FD456F" w:rsidP="00297E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847" w:type="dxa"/>
          </w:tcPr>
          <w:p w:rsidR="00011A48" w:rsidRDefault="00011A48" w:rsidP="00297E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‘No’ to question no</w:t>
            </w:r>
            <w:r w:rsidR="00FD456F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why?</w:t>
            </w:r>
          </w:p>
          <w:p w:rsidR="00B31752" w:rsidRDefault="00B31752" w:rsidP="00297E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3" w:type="dxa"/>
            <w:gridSpan w:val="4"/>
          </w:tcPr>
          <w:p w:rsidR="00011A48" w:rsidRPr="00AA3020" w:rsidRDefault="00011A48" w:rsidP="00297E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 xml:space="preserve">1. Delay registration  </w:t>
            </w:r>
          </w:p>
          <w:p w:rsidR="00011A48" w:rsidRPr="00AA3020" w:rsidRDefault="00011A48" w:rsidP="00297E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>2. Discontinued</w:t>
            </w:r>
          </w:p>
        </w:tc>
      </w:tr>
      <w:tr w:rsidR="00B31752" w:rsidRPr="00AA3020" w:rsidTr="00297E93">
        <w:trPr>
          <w:trHeight w:val="525"/>
        </w:trPr>
        <w:tc>
          <w:tcPr>
            <w:tcW w:w="700" w:type="dxa"/>
          </w:tcPr>
          <w:p w:rsidR="00B31752" w:rsidRDefault="00B31752" w:rsidP="00297E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847" w:type="dxa"/>
          </w:tcPr>
          <w:p w:rsidR="00B31752" w:rsidRDefault="00D0423C" w:rsidP="00297E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B31752">
              <w:rPr>
                <w:rFonts w:ascii="Times New Roman" w:hAnsi="Times New Roman" w:cs="Times New Roman"/>
                <w:sz w:val="24"/>
                <w:szCs w:val="24"/>
              </w:rPr>
              <w:t>arity</w:t>
            </w:r>
          </w:p>
        </w:tc>
        <w:tc>
          <w:tcPr>
            <w:tcW w:w="3083" w:type="dxa"/>
            <w:gridSpan w:val="4"/>
          </w:tcPr>
          <w:p w:rsidR="00B31752" w:rsidRDefault="001F7A6E" w:rsidP="00297E93">
            <w:pPr>
              <w:pStyle w:val="ListParagraph"/>
              <w:numPr>
                <w:ilvl w:val="0"/>
                <w:numId w:val="14"/>
              </w:num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AC659D">
              <w:rPr>
                <w:rFonts w:ascii="Times New Roman" w:hAnsi="Times New Roman" w:cs="Times New Roman"/>
              </w:rPr>
              <w:t>ulliparous</w:t>
            </w:r>
          </w:p>
          <w:p w:rsidR="00B31752" w:rsidRPr="00B31752" w:rsidRDefault="00B31752" w:rsidP="00297E93">
            <w:pPr>
              <w:pStyle w:val="ListParagraph"/>
              <w:numPr>
                <w:ilvl w:val="0"/>
                <w:numId w:val="14"/>
              </w:num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para</w:t>
            </w:r>
          </w:p>
        </w:tc>
      </w:tr>
      <w:tr w:rsidR="00B31752" w:rsidRPr="00AA3020" w:rsidTr="00297E93">
        <w:trPr>
          <w:trHeight w:val="225"/>
        </w:trPr>
        <w:tc>
          <w:tcPr>
            <w:tcW w:w="700" w:type="dxa"/>
          </w:tcPr>
          <w:p w:rsidR="00B31752" w:rsidRDefault="00B31752" w:rsidP="00297E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847" w:type="dxa"/>
          </w:tcPr>
          <w:p w:rsidR="00B31752" w:rsidRDefault="00B31752" w:rsidP="00297E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nted pregnancy</w:t>
            </w:r>
          </w:p>
        </w:tc>
        <w:tc>
          <w:tcPr>
            <w:tcW w:w="3083" w:type="dxa"/>
            <w:gridSpan w:val="4"/>
          </w:tcPr>
          <w:p w:rsidR="00B31752" w:rsidRPr="00B31752" w:rsidRDefault="00B31752" w:rsidP="00297E93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 2. No</w:t>
            </w:r>
          </w:p>
        </w:tc>
      </w:tr>
      <w:tr w:rsidR="00B00CAF" w:rsidRPr="00AA3020" w:rsidTr="00297E93">
        <w:tblPrEx>
          <w:tblLook w:val="0000" w:firstRow="0" w:lastRow="0" w:firstColumn="0" w:lastColumn="0" w:noHBand="0" w:noVBand="0"/>
        </w:tblPrEx>
        <w:trPr>
          <w:trHeight w:val="195"/>
        </w:trPr>
        <w:tc>
          <w:tcPr>
            <w:tcW w:w="700" w:type="dxa"/>
            <w:tcBorders>
              <w:bottom w:val="single" w:sz="4" w:space="0" w:color="auto"/>
            </w:tcBorders>
          </w:tcPr>
          <w:p w:rsidR="00B00CAF" w:rsidRPr="00AA3020" w:rsidRDefault="00B00CAF" w:rsidP="00297E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0" w:type="dxa"/>
            <w:gridSpan w:val="5"/>
            <w:tcBorders>
              <w:bottom w:val="single" w:sz="4" w:space="0" w:color="auto"/>
            </w:tcBorders>
          </w:tcPr>
          <w:p w:rsidR="00B00CAF" w:rsidRPr="00AA3020" w:rsidRDefault="00B00CAF" w:rsidP="00297E93">
            <w:pPr>
              <w:spacing w:line="360" w:lineRule="auto"/>
              <w:rPr>
                <w:rFonts w:ascii="Times New Roman" w:eastAsiaTheme="minorEastAsia" w:hAnsi="Times New Roman" w:cs="Times New Roman"/>
                <w:b/>
              </w:rPr>
            </w:pPr>
            <w:r w:rsidRPr="00AA3020">
              <w:rPr>
                <w:rFonts w:ascii="Times New Roman" w:eastAsiaTheme="minorEastAsia" w:hAnsi="Times New Roman" w:cs="Times New Roman"/>
                <w:b/>
                <w:sz w:val="24"/>
              </w:rPr>
              <w:t xml:space="preserve">Women’s Decision making power </w:t>
            </w:r>
          </w:p>
        </w:tc>
      </w:tr>
      <w:tr w:rsidR="00B00CAF" w:rsidRPr="00AA3020" w:rsidTr="00297E93">
        <w:tblPrEx>
          <w:tblLook w:val="0000" w:firstRow="0" w:lastRow="0" w:firstColumn="0" w:lastColumn="0" w:noHBand="0" w:noVBand="0"/>
        </w:tblPrEx>
        <w:trPr>
          <w:cantSplit/>
          <w:trHeight w:val="1430"/>
        </w:trPr>
        <w:tc>
          <w:tcPr>
            <w:tcW w:w="700" w:type="dxa"/>
            <w:tcBorders>
              <w:bottom w:val="single" w:sz="4" w:space="0" w:color="auto"/>
            </w:tcBorders>
          </w:tcPr>
          <w:p w:rsidR="00B00CAF" w:rsidRPr="00AA3020" w:rsidRDefault="00B00CAF" w:rsidP="00297E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9" w:type="dxa"/>
            <w:gridSpan w:val="2"/>
            <w:tcBorders>
              <w:bottom w:val="single" w:sz="4" w:space="0" w:color="auto"/>
            </w:tcBorders>
          </w:tcPr>
          <w:p w:rsidR="00B00CAF" w:rsidRPr="00AA3020" w:rsidRDefault="00B00CAF" w:rsidP="00297E93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AA3020">
              <w:rPr>
                <w:rFonts w:ascii="Times New Roman" w:eastAsiaTheme="minorEastAsia" w:hAnsi="Times New Roman" w:cs="Times New Roman"/>
              </w:rPr>
              <w:t xml:space="preserve">Items 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textDirection w:val="tbRl"/>
          </w:tcPr>
          <w:p w:rsidR="00B00CAF" w:rsidRPr="00AA3020" w:rsidRDefault="00B00CAF" w:rsidP="00297E93">
            <w:pPr>
              <w:spacing w:line="360" w:lineRule="auto"/>
              <w:ind w:left="113" w:right="113"/>
              <w:rPr>
                <w:rFonts w:ascii="Times New Roman" w:eastAsiaTheme="minorEastAsia" w:hAnsi="Times New Roman" w:cs="Times New Roman"/>
              </w:rPr>
            </w:pPr>
            <w:r w:rsidRPr="00AA3020">
              <w:rPr>
                <w:rFonts w:ascii="Times New Roman" w:eastAsiaTheme="minorEastAsia" w:hAnsi="Times New Roman" w:cs="Times New Roman"/>
              </w:rPr>
              <w:t>3.Respondent herself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textDirection w:val="tbRl"/>
          </w:tcPr>
          <w:p w:rsidR="00B00CAF" w:rsidRPr="00AA3020" w:rsidRDefault="00B00CAF" w:rsidP="00297E93">
            <w:pPr>
              <w:spacing w:line="360" w:lineRule="auto"/>
              <w:ind w:left="113" w:right="113"/>
              <w:rPr>
                <w:rFonts w:ascii="Times New Roman" w:eastAsiaTheme="minorEastAsia" w:hAnsi="Times New Roman" w:cs="Times New Roman"/>
              </w:rPr>
            </w:pPr>
            <w:r w:rsidRPr="00AA3020">
              <w:rPr>
                <w:rFonts w:ascii="Times New Roman" w:eastAsiaTheme="minorEastAsia" w:hAnsi="Times New Roman" w:cs="Times New Roman"/>
              </w:rPr>
              <w:t>2.Respondent and husband jointly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textDirection w:val="tbRl"/>
          </w:tcPr>
          <w:p w:rsidR="00B00CAF" w:rsidRPr="00AA3020" w:rsidRDefault="00B00CAF" w:rsidP="00297E93">
            <w:pPr>
              <w:spacing w:line="360" w:lineRule="auto"/>
              <w:ind w:left="113" w:right="113"/>
              <w:rPr>
                <w:rFonts w:ascii="Times New Roman" w:eastAsiaTheme="minorEastAsia" w:hAnsi="Times New Roman" w:cs="Times New Roman"/>
              </w:rPr>
            </w:pPr>
            <w:r w:rsidRPr="00AA3020">
              <w:rPr>
                <w:rFonts w:ascii="Times New Roman" w:eastAsiaTheme="minorEastAsia" w:hAnsi="Times New Roman" w:cs="Times New Roman"/>
              </w:rPr>
              <w:t>1.Husband only</w:t>
            </w:r>
          </w:p>
        </w:tc>
      </w:tr>
      <w:tr w:rsidR="00B00CAF" w:rsidRPr="00AA3020" w:rsidTr="00297E93">
        <w:tblPrEx>
          <w:tblLook w:val="0000" w:firstRow="0" w:lastRow="0" w:firstColumn="0" w:lastColumn="0" w:noHBand="0" w:noVBand="0"/>
        </w:tblPrEx>
        <w:trPr>
          <w:trHeight w:val="126"/>
        </w:trPr>
        <w:tc>
          <w:tcPr>
            <w:tcW w:w="700" w:type="dxa"/>
            <w:tcBorders>
              <w:bottom w:val="single" w:sz="4" w:space="0" w:color="auto"/>
            </w:tcBorders>
          </w:tcPr>
          <w:p w:rsidR="00B00CAF" w:rsidRPr="00AA3020" w:rsidRDefault="00B00CAF" w:rsidP="00297E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091</w:t>
            </w:r>
          </w:p>
        </w:tc>
        <w:tc>
          <w:tcPr>
            <w:tcW w:w="5939" w:type="dxa"/>
            <w:gridSpan w:val="2"/>
            <w:tcBorders>
              <w:bottom w:val="single" w:sz="4" w:space="0" w:color="auto"/>
            </w:tcBorders>
          </w:tcPr>
          <w:p w:rsidR="00B00CAF" w:rsidRPr="00AA3020" w:rsidRDefault="00B00CAF" w:rsidP="00297E93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AA3020">
              <w:rPr>
                <w:rFonts w:ascii="Times New Roman" w:eastAsiaTheme="minorEastAsia" w:hAnsi="Times New Roman" w:cs="Times New Roman"/>
              </w:rPr>
              <w:t>Who usually decides how to spend the income that you bring into the household?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B00CAF" w:rsidRPr="00AA3020" w:rsidRDefault="00B00CAF" w:rsidP="00297E93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B00CAF" w:rsidRPr="00AA3020" w:rsidRDefault="00B00CAF" w:rsidP="00297E93">
            <w:pPr>
              <w:spacing w:line="360" w:lineRule="auto"/>
              <w:contextualSpacing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831" w:type="dxa"/>
            <w:tcBorders>
              <w:bottom w:val="single" w:sz="4" w:space="0" w:color="auto"/>
            </w:tcBorders>
          </w:tcPr>
          <w:p w:rsidR="00B00CAF" w:rsidRPr="00AA3020" w:rsidRDefault="00B00CAF" w:rsidP="00297E93">
            <w:pPr>
              <w:spacing w:line="360" w:lineRule="auto"/>
              <w:contextualSpacing/>
              <w:rPr>
                <w:rFonts w:ascii="Times New Roman" w:eastAsiaTheme="minorEastAsia" w:hAnsi="Times New Roman" w:cs="Times New Roman"/>
              </w:rPr>
            </w:pPr>
          </w:p>
        </w:tc>
      </w:tr>
      <w:tr w:rsidR="00B00CAF" w:rsidRPr="00AA3020" w:rsidTr="00297E93">
        <w:tblPrEx>
          <w:tblLook w:val="0000" w:firstRow="0" w:lastRow="0" w:firstColumn="0" w:lastColumn="0" w:noHBand="0" w:noVBand="0"/>
        </w:tblPrEx>
        <w:trPr>
          <w:trHeight w:val="126"/>
        </w:trPr>
        <w:tc>
          <w:tcPr>
            <w:tcW w:w="700" w:type="dxa"/>
            <w:tcBorders>
              <w:bottom w:val="single" w:sz="4" w:space="0" w:color="auto"/>
            </w:tcBorders>
          </w:tcPr>
          <w:p w:rsidR="00B00CAF" w:rsidRPr="00AA3020" w:rsidRDefault="00B00CAF" w:rsidP="00297E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92</w:t>
            </w:r>
          </w:p>
        </w:tc>
        <w:tc>
          <w:tcPr>
            <w:tcW w:w="5939" w:type="dxa"/>
            <w:gridSpan w:val="2"/>
            <w:tcBorders>
              <w:bottom w:val="single" w:sz="4" w:space="0" w:color="auto"/>
            </w:tcBorders>
          </w:tcPr>
          <w:p w:rsidR="00B00CAF" w:rsidRPr="00AA3020" w:rsidRDefault="00B00CAF" w:rsidP="00297E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>Who usually decides how to spend the income that your partner brings into the household?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B00CAF" w:rsidRPr="00AA3020" w:rsidRDefault="00B00CAF" w:rsidP="00297E9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B00CAF" w:rsidRPr="00AA3020" w:rsidRDefault="00B00CAF" w:rsidP="00297E93">
            <w:pPr>
              <w:spacing w:line="360" w:lineRule="auto"/>
              <w:contextualSpacing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831" w:type="dxa"/>
            <w:tcBorders>
              <w:bottom w:val="single" w:sz="4" w:space="0" w:color="auto"/>
            </w:tcBorders>
          </w:tcPr>
          <w:p w:rsidR="00B00CAF" w:rsidRPr="00AA3020" w:rsidRDefault="00B00CAF" w:rsidP="00297E93">
            <w:pPr>
              <w:spacing w:line="360" w:lineRule="auto"/>
              <w:contextualSpacing/>
              <w:rPr>
                <w:rFonts w:ascii="Times New Roman" w:eastAsiaTheme="minorEastAsia" w:hAnsi="Times New Roman" w:cs="Times New Roman"/>
              </w:rPr>
            </w:pPr>
          </w:p>
        </w:tc>
      </w:tr>
      <w:tr w:rsidR="00B00CAF" w:rsidRPr="00AA3020" w:rsidTr="00297E93">
        <w:tblPrEx>
          <w:tblLook w:val="0000" w:firstRow="0" w:lastRow="0" w:firstColumn="0" w:lastColumn="0" w:noHBand="0" w:noVBand="0"/>
        </w:tblPrEx>
        <w:trPr>
          <w:trHeight w:val="530"/>
        </w:trPr>
        <w:tc>
          <w:tcPr>
            <w:tcW w:w="700" w:type="dxa"/>
            <w:tcBorders>
              <w:bottom w:val="single" w:sz="4" w:space="0" w:color="auto"/>
            </w:tcBorders>
          </w:tcPr>
          <w:p w:rsidR="00B00CAF" w:rsidRPr="00AA3020" w:rsidRDefault="00B00CAF" w:rsidP="00297E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093</w:t>
            </w:r>
          </w:p>
        </w:tc>
        <w:tc>
          <w:tcPr>
            <w:tcW w:w="5939" w:type="dxa"/>
            <w:gridSpan w:val="2"/>
            <w:tcBorders>
              <w:bottom w:val="single" w:sz="4" w:space="0" w:color="auto"/>
            </w:tcBorders>
          </w:tcPr>
          <w:p w:rsidR="00B00CAF" w:rsidRPr="00AA3020" w:rsidRDefault="00B00CAF" w:rsidP="00297E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>Who usually decides about making smaller purchases, such as food and other less expensive needs?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B00CAF" w:rsidRPr="00AA3020" w:rsidRDefault="00B00CAF" w:rsidP="00297E9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B00CAF" w:rsidRPr="00AA3020" w:rsidRDefault="00B00CAF" w:rsidP="00297E93">
            <w:pPr>
              <w:spacing w:line="360" w:lineRule="auto"/>
              <w:contextualSpacing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831" w:type="dxa"/>
            <w:tcBorders>
              <w:bottom w:val="single" w:sz="4" w:space="0" w:color="auto"/>
            </w:tcBorders>
          </w:tcPr>
          <w:p w:rsidR="00B00CAF" w:rsidRPr="00AA3020" w:rsidRDefault="00B00CAF" w:rsidP="00297E93">
            <w:pPr>
              <w:spacing w:line="360" w:lineRule="auto"/>
              <w:contextualSpacing/>
              <w:rPr>
                <w:rFonts w:ascii="Times New Roman" w:eastAsiaTheme="minorEastAsia" w:hAnsi="Times New Roman" w:cs="Times New Roman"/>
              </w:rPr>
            </w:pPr>
          </w:p>
        </w:tc>
      </w:tr>
      <w:tr w:rsidR="00B00CAF" w:rsidRPr="00AA3020" w:rsidTr="00297E93">
        <w:tblPrEx>
          <w:tblLook w:val="0000" w:firstRow="0" w:lastRow="0" w:firstColumn="0" w:lastColumn="0" w:noHBand="0" w:noVBand="0"/>
        </w:tblPrEx>
        <w:trPr>
          <w:trHeight w:val="126"/>
        </w:trPr>
        <w:tc>
          <w:tcPr>
            <w:tcW w:w="700" w:type="dxa"/>
            <w:tcBorders>
              <w:bottom w:val="single" w:sz="4" w:space="0" w:color="auto"/>
            </w:tcBorders>
          </w:tcPr>
          <w:p w:rsidR="00B00CAF" w:rsidRPr="00AA3020" w:rsidRDefault="00B00CAF" w:rsidP="00297E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094</w:t>
            </w:r>
          </w:p>
        </w:tc>
        <w:tc>
          <w:tcPr>
            <w:tcW w:w="5939" w:type="dxa"/>
            <w:gridSpan w:val="2"/>
            <w:tcBorders>
              <w:bottom w:val="single" w:sz="4" w:space="0" w:color="auto"/>
            </w:tcBorders>
          </w:tcPr>
          <w:p w:rsidR="00B00CAF" w:rsidRPr="00AA3020" w:rsidRDefault="00B00CAF" w:rsidP="00297E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>Who usually decides about making more expensive purchases, such as household equipment?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B00CAF" w:rsidRPr="00AA3020" w:rsidRDefault="00B00CAF" w:rsidP="00297E9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B00CAF" w:rsidRPr="00AA3020" w:rsidRDefault="00B00CAF" w:rsidP="00297E93">
            <w:pPr>
              <w:spacing w:line="360" w:lineRule="auto"/>
              <w:contextualSpacing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831" w:type="dxa"/>
            <w:tcBorders>
              <w:bottom w:val="single" w:sz="4" w:space="0" w:color="auto"/>
            </w:tcBorders>
          </w:tcPr>
          <w:p w:rsidR="00B00CAF" w:rsidRPr="00AA3020" w:rsidRDefault="00B00CAF" w:rsidP="00297E93">
            <w:pPr>
              <w:spacing w:line="360" w:lineRule="auto"/>
              <w:contextualSpacing/>
              <w:rPr>
                <w:rFonts w:ascii="Times New Roman" w:eastAsiaTheme="minorEastAsia" w:hAnsi="Times New Roman" w:cs="Times New Roman"/>
              </w:rPr>
            </w:pPr>
          </w:p>
        </w:tc>
      </w:tr>
      <w:tr w:rsidR="00B00CAF" w:rsidRPr="00AA3020" w:rsidTr="00297E93">
        <w:tblPrEx>
          <w:tblLook w:val="0000" w:firstRow="0" w:lastRow="0" w:firstColumn="0" w:lastColumn="0" w:noHBand="0" w:noVBand="0"/>
        </w:tblPrEx>
        <w:trPr>
          <w:trHeight w:val="126"/>
        </w:trPr>
        <w:tc>
          <w:tcPr>
            <w:tcW w:w="700" w:type="dxa"/>
            <w:tcBorders>
              <w:bottom w:val="single" w:sz="4" w:space="0" w:color="auto"/>
            </w:tcBorders>
          </w:tcPr>
          <w:p w:rsidR="00B00CAF" w:rsidRPr="00AA3020" w:rsidRDefault="00B00CAF" w:rsidP="00297E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095</w:t>
            </w:r>
          </w:p>
        </w:tc>
        <w:tc>
          <w:tcPr>
            <w:tcW w:w="5939" w:type="dxa"/>
            <w:gridSpan w:val="2"/>
            <w:tcBorders>
              <w:bottom w:val="single" w:sz="4" w:space="0" w:color="auto"/>
            </w:tcBorders>
          </w:tcPr>
          <w:p w:rsidR="00B00CAF" w:rsidRPr="00AA3020" w:rsidRDefault="00B00CAF" w:rsidP="00297E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>Who usually decides on which family members you will visit and when?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B00CAF" w:rsidRPr="00AA3020" w:rsidRDefault="00B00CAF" w:rsidP="00297E9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B00CAF" w:rsidRPr="00AA3020" w:rsidRDefault="00B00CAF" w:rsidP="00297E93">
            <w:pPr>
              <w:spacing w:line="360" w:lineRule="auto"/>
              <w:contextualSpacing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831" w:type="dxa"/>
            <w:tcBorders>
              <w:bottom w:val="single" w:sz="4" w:space="0" w:color="auto"/>
            </w:tcBorders>
          </w:tcPr>
          <w:p w:rsidR="00B00CAF" w:rsidRPr="00AA3020" w:rsidRDefault="00B00CAF" w:rsidP="00297E93">
            <w:pPr>
              <w:spacing w:line="360" w:lineRule="auto"/>
              <w:contextualSpacing/>
              <w:rPr>
                <w:rFonts w:ascii="Times New Roman" w:eastAsiaTheme="minorEastAsia" w:hAnsi="Times New Roman" w:cs="Times New Roman"/>
              </w:rPr>
            </w:pPr>
          </w:p>
        </w:tc>
      </w:tr>
      <w:tr w:rsidR="00B00CAF" w:rsidRPr="00AA3020" w:rsidTr="00297E93">
        <w:tblPrEx>
          <w:tblLook w:val="0000" w:firstRow="0" w:lastRow="0" w:firstColumn="0" w:lastColumn="0" w:noHBand="0" w:noVBand="0"/>
        </w:tblPrEx>
        <w:trPr>
          <w:trHeight w:val="126"/>
        </w:trPr>
        <w:tc>
          <w:tcPr>
            <w:tcW w:w="700" w:type="dxa"/>
            <w:tcBorders>
              <w:bottom w:val="single" w:sz="4" w:space="0" w:color="auto"/>
            </w:tcBorders>
          </w:tcPr>
          <w:p w:rsidR="00B00CAF" w:rsidRPr="00AA3020" w:rsidRDefault="00B00CAF" w:rsidP="00297E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095</w:t>
            </w:r>
          </w:p>
        </w:tc>
        <w:tc>
          <w:tcPr>
            <w:tcW w:w="5939" w:type="dxa"/>
            <w:gridSpan w:val="2"/>
            <w:tcBorders>
              <w:bottom w:val="single" w:sz="4" w:space="0" w:color="auto"/>
            </w:tcBorders>
          </w:tcPr>
          <w:p w:rsidR="00B00CAF" w:rsidRPr="00AA3020" w:rsidRDefault="00B00CAF" w:rsidP="00297E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>Who decides how many children you will have?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B00CAF" w:rsidRPr="00AA3020" w:rsidRDefault="00B00CAF" w:rsidP="00297E9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B00CAF" w:rsidRPr="00AA3020" w:rsidRDefault="00B00CAF" w:rsidP="00297E93">
            <w:pPr>
              <w:spacing w:line="360" w:lineRule="auto"/>
              <w:contextualSpacing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831" w:type="dxa"/>
            <w:tcBorders>
              <w:bottom w:val="single" w:sz="4" w:space="0" w:color="auto"/>
            </w:tcBorders>
          </w:tcPr>
          <w:p w:rsidR="00B00CAF" w:rsidRPr="00AA3020" w:rsidRDefault="00B00CAF" w:rsidP="00297E93">
            <w:pPr>
              <w:spacing w:line="360" w:lineRule="auto"/>
              <w:contextualSpacing/>
              <w:rPr>
                <w:rFonts w:ascii="Times New Roman" w:eastAsiaTheme="minorEastAsia" w:hAnsi="Times New Roman" w:cs="Times New Roman"/>
              </w:rPr>
            </w:pPr>
          </w:p>
        </w:tc>
      </w:tr>
      <w:tr w:rsidR="00B00CAF" w:rsidRPr="00AA3020" w:rsidTr="00297E93">
        <w:tblPrEx>
          <w:tblLook w:val="0000" w:firstRow="0" w:lastRow="0" w:firstColumn="0" w:lastColumn="0" w:noHBand="0" w:noVBand="0"/>
        </w:tblPrEx>
        <w:trPr>
          <w:trHeight w:val="126"/>
        </w:trPr>
        <w:tc>
          <w:tcPr>
            <w:tcW w:w="700" w:type="dxa"/>
            <w:tcBorders>
              <w:bottom w:val="single" w:sz="4" w:space="0" w:color="auto"/>
            </w:tcBorders>
          </w:tcPr>
          <w:p w:rsidR="00B00CAF" w:rsidRPr="00AA3020" w:rsidRDefault="00B00CAF" w:rsidP="00297E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096</w:t>
            </w:r>
          </w:p>
        </w:tc>
        <w:tc>
          <w:tcPr>
            <w:tcW w:w="5939" w:type="dxa"/>
            <w:gridSpan w:val="2"/>
            <w:tcBorders>
              <w:bottom w:val="single" w:sz="4" w:space="0" w:color="auto"/>
            </w:tcBorders>
          </w:tcPr>
          <w:p w:rsidR="00B00CAF" w:rsidRPr="00AA3020" w:rsidRDefault="00B00CAF" w:rsidP="00297E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>Who usually decides whether your child will be taken for health care to a health facility when s/he is sick?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B00CAF" w:rsidRPr="00AA3020" w:rsidRDefault="00B00CAF" w:rsidP="00297E9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B00CAF" w:rsidRPr="00AA3020" w:rsidRDefault="00B00CAF" w:rsidP="00297E93">
            <w:pPr>
              <w:spacing w:line="360" w:lineRule="auto"/>
              <w:contextualSpacing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831" w:type="dxa"/>
            <w:tcBorders>
              <w:bottom w:val="single" w:sz="4" w:space="0" w:color="auto"/>
            </w:tcBorders>
          </w:tcPr>
          <w:p w:rsidR="00B00CAF" w:rsidRPr="00AA3020" w:rsidRDefault="00B00CAF" w:rsidP="00297E93">
            <w:pPr>
              <w:spacing w:line="360" w:lineRule="auto"/>
              <w:contextualSpacing/>
              <w:rPr>
                <w:rFonts w:ascii="Times New Roman" w:eastAsiaTheme="minorEastAsia" w:hAnsi="Times New Roman" w:cs="Times New Roman"/>
              </w:rPr>
            </w:pPr>
          </w:p>
        </w:tc>
      </w:tr>
      <w:tr w:rsidR="00B00CAF" w:rsidRPr="00AA3020" w:rsidTr="00297E93">
        <w:tblPrEx>
          <w:tblLook w:val="0000" w:firstRow="0" w:lastRow="0" w:firstColumn="0" w:lastColumn="0" w:noHBand="0" w:noVBand="0"/>
        </w:tblPrEx>
        <w:trPr>
          <w:trHeight w:val="126"/>
        </w:trPr>
        <w:tc>
          <w:tcPr>
            <w:tcW w:w="700" w:type="dxa"/>
            <w:tcBorders>
              <w:bottom w:val="single" w:sz="4" w:space="0" w:color="auto"/>
            </w:tcBorders>
          </w:tcPr>
          <w:p w:rsidR="00B00CAF" w:rsidRPr="00AA3020" w:rsidRDefault="00B00CAF" w:rsidP="00297E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020">
              <w:rPr>
                <w:rFonts w:ascii="Times New Roman" w:hAnsi="Times New Roman" w:cs="Times New Roman"/>
                <w:sz w:val="24"/>
                <w:szCs w:val="24"/>
              </w:rPr>
              <w:t>097</w:t>
            </w:r>
          </w:p>
        </w:tc>
        <w:tc>
          <w:tcPr>
            <w:tcW w:w="5939" w:type="dxa"/>
            <w:gridSpan w:val="2"/>
            <w:tcBorders>
              <w:bottom w:val="single" w:sz="4" w:space="0" w:color="auto"/>
            </w:tcBorders>
          </w:tcPr>
          <w:p w:rsidR="00B00CAF" w:rsidRPr="00AA3020" w:rsidRDefault="00B00CAF" w:rsidP="00297E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3020">
              <w:rPr>
                <w:rFonts w:ascii="Times New Roman" w:hAnsi="Times New Roman" w:cs="Times New Roman"/>
              </w:rPr>
              <w:t>Who usually decides whether you or your partner will use any types of contraception, such as condoms or pills?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B00CAF" w:rsidRPr="00AA3020" w:rsidRDefault="00B00CAF" w:rsidP="00297E9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B00CAF" w:rsidRPr="00AA3020" w:rsidRDefault="00B00CAF" w:rsidP="00297E93">
            <w:pPr>
              <w:spacing w:line="360" w:lineRule="auto"/>
              <w:ind w:left="720"/>
              <w:contextualSpacing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831" w:type="dxa"/>
            <w:tcBorders>
              <w:bottom w:val="single" w:sz="4" w:space="0" w:color="auto"/>
            </w:tcBorders>
          </w:tcPr>
          <w:p w:rsidR="00B00CAF" w:rsidRPr="00AA3020" w:rsidRDefault="00B00CAF" w:rsidP="00297E93">
            <w:pPr>
              <w:spacing w:line="360" w:lineRule="auto"/>
              <w:ind w:left="720"/>
              <w:contextualSpacing/>
              <w:rPr>
                <w:rFonts w:ascii="Times New Roman" w:eastAsiaTheme="minorEastAsia" w:hAnsi="Times New Roman" w:cs="Times New Roman"/>
              </w:rPr>
            </w:pPr>
          </w:p>
        </w:tc>
      </w:tr>
    </w:tbl>
    <w:p w:rsidR="003851C2" w:rsidRPr="003851C2" w:rsidRDefault="003851C2" w:rsidP="009709B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3851C2" w:rsidRPr="003851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D36E68"/>
    <w:multiLevelType w:val="hybridMultilevel"/>
    <w:tmpl w:val="DD2CA4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1F0530E"/>
    <w:multiLevelType w:val="hybridMultilevel"/>
    <w:tmpl w:val="096486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7A54324"/>
    <w:multiLevelType w:val="hybridMultilevel"/>
    <w:tmpl w:val="423202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A376686"/>
    <w:multiLevelType w:val="hybridMultilevel"/>
    <w:tmpl w:val="FAD448B2"/>
    <w:lvl w:ilvl="0" w:tplc="070A874C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B4322AD"/>
    <w:multiLevelType w:val="hybridMultilevel"/>
    <w:tmpl w:val="2F1EED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BFD74D2"/>
    <w:multiLevelType w:val="hybridMultilevel"/>
    <w:tmpl w:val="423202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2501470"/>
    <w:multiLevelType w:val="hybridMultilevel"/>
    <w:tmpl w:val="EED614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A152024"/>
    <w:multiLevelType w:val="hybridMultilevel"/>
    <w:tmpl w:val="5D748D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C57332F"/>
    <w:multiLevelType w:val="hybridMultilevel"/>
    <w:tmpl w:val="FAD685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D485761"/>
    <w:multiLevelType w:val="hybridMultilevel"/>
    <w:tmpl w:val="3E6649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32544DF"/>
    <w:multiLevelType w:val="hybridMultilevel"/>
    <w:tmpl w:val="D4241010"/>
    <w:lvl w:ilvl="0" w:tplc="D5BE70C0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4A722C5"/>
    <w:multiLevelType w:val="hybridMultilevel"/>
    <w:tmpl w:val="8DC67C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4B3776F"/>
    <w:multiLevelType w:val="hybridMultilevel"/>
    <w:tmpl w:val="4934BC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9F155BA"/>
    <w:multiLevelType w:val="hybridMultilevel"/>
    <w:tmpl w:val="97A8A5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3EE2065"/>
    <w:multiLevelType w:val="hybridMultilevel"/>
    <w:tmpl w:val="D9D8D6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BB73A9A"/>
    <w:multiLevelType w:val="hybridMultilevel"/>
    <w:tmpl w:val="FCB2DC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C131FB8"/>
    <w:multiLevelType w:val="hybridMultilevel"/>
    <w:tmpl w:val="F7D090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A3F3013"/>
    <w:multiLevelType w:val="hybridMultilevel"/>
    <w:tmpl w:val="97A8A5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6D52239"/>
    <w:multiLevelType w:val="hybridMultilevel"/>
    <w:tmpl w:val="0D3AEC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B3E5BC6"/>
    <w:multiLevelType w:val="hybridMultilevel"/>
    <w:tmpl w:val="FAD685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C3E1AA9"/>
    <w:multiLevelType w:val="hybridMultilevel"/>
    <w:tmpl w:val="F0F6BB02"/>
    <w:lvl w:ilvl="0" w:tplc="2D64A718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6"/>
  </w:num>
  <w:num w:numId="3">
    <w:abstractNumId w:val="7"/>
  </w:num>
  <w:num w:numId="4">
    <w:abstractNumId w:val="16"/>
  </w:num>
  <w:num w:numId="5">
    <w:abstractNumId w:val="12"/>
  </w:num>
  <w:num w:numId="6">
    <w:abstractNumId w:val="4"/>
  </w:num>
  <w:num w:numId="7">
    <w:abstractNumId w:val="15"/>
  </w:num>
  <w:num w:numId="8">
    <w:abstractNumId w:val="14"/>
  </w:num>
  <w:num w:numId="9">
    <w:abstractNumId w:val="11"/>
  </w:num>
  <w:num w:numId="10">
    <w:abstractNumId w:val="8"/>
  </w:num>
  <w:num w:numId="11">
    <w:abstractNumId w:val="19"/>
  </w:num>
  <w:num w:numId="12">
    <w:abstractNumId w:val="2"/>
  </w:num>
  <w:num w:numId="13">
    <w:abstractNumId w:val="5"/>
  </w:num>
  <w:num w:numId="14">
    <w:abstractNumId w:val="9"/>
  </w:num>
  <w:num w:numId="15">
    <w:abstractNumId w:val="18"/>
  </w:num>
  <w:num w:numId="16">
    <w:abstractNumId w:val="17"/>
  </w:num>
  <w:num w:numId="17">
    <w:abstractNumId w:val="13"/>
  </w:num>
  <w:num w:numId="18">
    <w:abstractNumId w:val="1"/>
  </w:num>
  <w:num w:numId="19">
    <w:abstractNumId w:val="10"/>
  </w:num>
  <w:num w:numId="20">
    <w:abstractNumId w:val="3"/>
  </w:num>
  <w:num w:numId="21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77B3"/>
    <w:rsid w:val="00011A48"/>
    <w:rsid w:val="00053E51"/>
    <w:rsid w:val="001E41D4"/>
    <w:rsid w:val="001F7A6E"/>
    <w:rsid w:val="00244D40"/>
    <w:rsid w:val="00261416"/>
    <w:rsid w:val="00297E93"/>
    <w:rsid w:val="002C5E29"/>
    <w:rsid w:val="00356D7D"/>
    <w:rsid w:val="003851C2"/>
    <w:rsid w:val="00472DDF"/>
    <w:rsid w:val="005D15E7"/>
    <w:rsid w:val="00621A1C"/>
    <w:rsid w:val="006C77B3"/>
    <w:rsid w:val="006D3A4C"/>
    <w:rsid w:val="007D3B2B"/>
    <w:rsid w:val="00843205"/>
    <w:rsid w:val="008B478C"/>
    <w:rsid w:val="009106AB"/>
    <w:rsid w:val="009709B0"/>
    <w:rsid w:val="009A370C"/>
    <w:rsid w:val="009F0C6D"/>
    <w:rsid w:val="00AC659D"/>
    <w:rsid w:val="00B00CAF"/>
    <w:rsid w:val="00B31752"/>
    <w:rsid w:val="00B92262"/>
    <w:rsid w:val="00BA278C"/>
    <w:rsid w:val="00D0423C"/>
    <w:rsid w:val="00DA2ABB"/>
    <w:rsid w:val="00EA53B3"/>
    <w:rsid w:val="00F92CE3"/>
    <w:rsid w:val="00FA7B87"/>
    <w:rsid w:val="00FD34B0"/>
    <w:rsid w:val="00FD4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2">
    <w:name w:val="Style2"/>
    <w:basedOn w:val="TableNormal"/>
    <w:uiPriority w:val="99"/>
    <w:rsid w:val="00BA278C"/>
    <w:pPr>
      <w:spacing w:after="0" w:line="240" w:lineRule="auto"/>
    </w:pPr>
    <w:rPr>
      <w:sz w:val="20"/>
      <w:szCs w:val="20"/>
    </w:rPr>
    <w:tblPr>
      <w:tblInd w:w="0" w:type="dxa"/>
      <w:tblBorders>
        <w:top w:val="single" w:sz="4" w:space="0" w:color="1F497D" w:themeColor="text2"/>
        <w:bottom w:val="single" w:sz="4" w:space="0" w:color="1F497D" w:themeColor="text2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9709B0"/>
    <w:rPr>
      <w:b/>
      <w:bCs/>
    </w:rPr>
  </w:style>
  <w:style w:type="table" w:customStyle="1" w:styleId="TableGrid1">
    <w:name w:val="Table Grid1"/>
    <w:basedOn w:val="TableNormal"/>
    <w:next w:val="TableGrid"/>
    <w:uiPriority w:val="59"/>
    <w:rsid w:val="002614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2614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00CA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2">
    <w:name w:val="Style2"/>
    <w:basedOn w:val="TableNormal"/>
    <w:uiPriority w:val="99"/>
    <w:rsid w:val="00BA278C"/>
    <w:pPr>
      <w:spacing w:after="0" w:line="240" w:lineRule="auto"/>
    </w:pPr>
    <w:rPr>
      <w:sz w:val="20"/>
      <w:szCs w:val="20"/>
    </w:rPr>
    <w:tblPr>
      <w:tblInd w:w="0" w:type="dxa"/>
      <w:tblBorders>
        <w:top w:val="single" w:sz="4" w:space="0" w:color="1F497D" w:themeColor="text2"/>
        <w:bottom w:val="single" w:sz="4" w:space="0" w:color="1F497D" w:themeColor="text2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9709B0"/>
    <w:rPr>
      <w:b/>
      <w:bCs/>
    </w:rPr>
  </w:style>
  <w:style w:type="table" w:customStyle="1" w:styleId="TableGrid1">
    <w:name w:val="Table Grid1"/>
    <w:basedOn w:val="TableNormal"/>
    <w:next w:val="TableGrid"/>
    <w:uiPriority w:val="59"/>
    <w:rsid w:val="002614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2614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00CA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352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3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632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969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20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71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054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078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09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11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917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881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532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418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1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5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1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207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337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962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67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799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4</Pages>
  <Words>502</Words>
  <Characters>286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1</cp:revision>
  <dcterms:created xsi:type="dcterms:W3CDTF">2023-06-24T13:04:00Z</dcterms:created>
  <dcterms:modified xsi:type="dcterms:W3CDTF">2023-06-27T15:26:00Z</dcterms:modified>
</cp:coreProperties>
</file>